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D3C21" w14:textId="30D15F05" w:rsidR="00C8126E" w:rsidRPr="00967709" w:rsidRDefault="00D664D5" w:rsidP="00FF728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1 File</w:t>
      </w:r>
    </w:p>
    <w:p w14:paraId="4548706A" w14:textId="77777777" w:rsidR="007652A2" w:rsidRPr="00967709" w:rsidRDefault="007652A2" w:rsidP="00FF728E">
      <w:pPr>
        <w:rPr>
          <w:rFonts w:ascii="Times New Roman" w:hAnsi="Times New Roman" w:cs="Times New Roman"/>
          <w:lang w:val="en-GB"/>
        </w:rPr>
      </w:pPr>
    </w:p>
    <w:p w14:paraId="070D75B8" w14:textId="77777777" w:rsidR="00FC6862" w:rsidRPr="00967709" w:rsidRDefault="007652A2" w:rsidP="00FF728E">
      <w:pPr>
        <w:rPr>
          <w:rFonts w:ascii="Times New Roman" w:hAnsi="Times New Roman" w:cs="Times New Roman"/>
          <w:b/>
          <w:lang w:val="en-GB"/>
        </w:rPr>
      </w:pPr>
      <w:r w:rsidRPr="00967709">
        <w:rPr>
          <w:rFonts w:ascii="Times New Roman" w:hAnsi="Times New Roman" w:cs="Times New Roman"/>
          <w:b/>
          <w:lang w:val="en-GB"/>
        </w:rPr>
        <w:t>Definition of outcome events</w:t>
      </w:r>
    </w:p>
    <w:p w14:paraId="2A69BF4E" w14:textId="77777777" w:rsidR="002401F1" w:rsidRPr="00967709" w:rsidRDefault="002401F1" w:rsidP="00FF728E">
      <w:pPr>
        <w:rPr>
          <w:rFonts w:ascii="Times New Roman" w:hAnsi="Times New Roman" w:cs="Times New Roman"/>
          <w:lang w:val="en-GB"/>
        </w:rPr>
      </w:pPr>
    </w:p>
    <w:p w14:paraId="35DCD44D" w14:textId="4BC1292D" w:rsidR="00506250" w:rsidRPr="00967709" w:rsidRDefault="00506250" w:rsidP="00FF728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With minor modifications, the definitions found in this document are based o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the Standardized Data Collection for Cardiovascular Trials Initiativ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(CDISC) draft “Standardized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efinitions for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rdiovascular and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troke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ndpoint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vents in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linical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rials”. The definition of myocardial infarction complies with the “2012 Third Universal 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finition of Myocardial infarction”.</w:t>
      </w:r>
    </w:p>
    <w:p w14:paraId="73C953F4" w14:textId="77777777" w:rsidR="002401F1" w:rsidRPr="00967709" w:rsidRDefault="002401F1" w:rsidP="00FF728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DA6AA82" w14:textId="2B822D3A" w:rsidR="00EE19F9" w:rsidRPr="00967709" w:rsidRDefault="00B037D2" w:rsidP="00FF728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Except for death and revascular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tion, outcome events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were identified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based on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review of medical discharge records and registered discharge diagnos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s.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onsequen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tly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, potential events of myocardial infarction, stroke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TIA</w:t>
      </w:r>
      <w:r w:rsidR="0096770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required the patient to be </w:t>
      </w:r>
      <w:r w:rsidR="003449BD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dmitted to hospital and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hospital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67709" w:rsidRPr="00967709">
        <w:rPr>
          <w:rFonts w:ascii="Times New Roman" w:hAnsi="Times New Roman" w:cs="Times New Roman"/>
          <w:sz w:val="20"/>
          <w:szCs w:val="20"/>
          <w:lang w:val="en-GB"/>
        </w:rPr>
        <w:t>to be</w:t>
      </w:r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cluded as outcome event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>Identification of revascular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>ation events was based on registry data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which included both in-patient and out-patient procedures performed at </w:t>
      </w:r>
      <w:proofErr w:type="spellStart"/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>Östersund</w:t>
      </w:r>
      <w:proofErr w:type="spellEnd"/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Hospital or the University Hospital of Northern Sweden. 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The patient medical record is electronic and connected with the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tional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ivil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>egister. When a patient die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>d within the national boarders of Sweden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, this information, including the date of death, 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>was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usually available within 24 hours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ll care givers within </w:t>
      </w:r>
      <w:proofErr w:type="spellStart"/>
      <w:r w:rsidR="00171671" w:rsidRPr="00967709">
        <w:rPr>
          <w:rFonts w:ascii="Times New Roman" w:hAnsi="Times New Roman" w:cs="Times New Roman"/>
          <w:sz w:val="20"/>
          <w:szCs w:val="20"/>
          <w:lang w:val="en-GB"/>
        </w:rPr>
        <w:t>Jämtland-Härjedalen</w:t>
      </w:r>
      <w:proofErr w:type="spellEnd"/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used the same electronic medical record. Thus, 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for events of death occurring within </w:t>
      </w:r>
      <w:r w:rsidR="00171671" w:rsidRPr="00967709">
        <w:rPr>
          <w:rFonts w:ascii="Times New Roman" w:hAnsi="Times New Roman" w:cs="Times New Roman"/>
          <w:sz w:val="20"/>
          <w:szCs w:val="20"/>
          <w:lang w:val="en-GB"/>
        </w:rPr>
        <w:t>the county</w:t>
      </w:r>
      <w:r w:rsidR="0064010D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17167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>all medical documentation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except for forensic protocols 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>was available to the reviewers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E90EFD" w:rsidRPr="00967709">
        <w:rPr>
          <w:rFonts w:ascii="Times New Roman" w:hAnsi="Times New Roman" w:cs="Times New Roman"/>
          <w:sz w:val="20"/>
          <w:szCs w:val="20"/>
          <w:lang w:val="en-GB"/>
        </w:rPr>
        <w:t>In a few cases (n=14)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90EFD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the underlying cause of death could not be classified as cardiovascular or non-cardiovascular due to absent or insufficient documentation. </w:t>
      </w:r>
    </w:p>
    <w:p w14:paraId="4DE8023C" w14:textId="77777777" w:rsidR="00E90EFD" w:rsidRPr="00967709" w:rsidRDefault="00E90EFD" w:rsidP="00FF728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8AA9CCD" w14:textId="77777777" w:rsidR="007652A2" w:rsidRPr="00967709" w:rsidRDefault="00FC6862" w:rsidP="00FF728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Outcome events</w:t>
      </w:r>
      <w:r w:rsidR="00506250"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244E389F" w14:textId="77777777" w:rsidR="00FC6862" w:rsidRPr="00967709" w:rsidRDefault="00FC6862" w:rsidP="00FF728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7DEDE90" w14:textId="77777777" w:rsidR="00081362" w:rsidRPr="00967709" w:rsidRDefault="00081362" w:rsidP="00FF728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Death</w:t>
      </w:r>
    </w:p>
    <w:p w14:paraId="6C0D19FE" w14:textId="6CCA785B" w:rsidR="00081362" w:rsidRPr="00967709" w:rsidRDefault="00081362" w:rsidP="00FF728E">
      <w:pPr>
        <w:pStyle w:val="Liststycke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lassified as cardiovascular, non-cardiovascular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undetermined. </w:t>
      </w:r>
    </w:p>
    <w:p w14:paraId="4DAB23C0" w14:textId="77777777" w:rsidR="00081362" w:rsidRPr="00967709" w:rsidRDefault="00081362" w:rsidP="00FF728E">
      <w:pPr>
        <w:pStyle w:val="Liststycke"/>
        <w:rPr>
          <w:rFonts w:ascii="Times New Roman" w:hAnsi="Times New Roman" w:cs="Times New Roman"/>
          <w:sz w:val="20"/>
          <w:szCs w:val="20"/>
          <w:lang w:val="en-GB"/>
        </w:rPr>
      </w:pPr>
    </w:p>
    <w:p w14:paraId="39876DF8" w14:textId="77777777" w:rsidR="004D2B5E" w:rsidRPr="00967709" w:rsidRDefault="004D2B5E" w:rsidP="00FF728E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Cardiovascular death</w:t>
      </w:r>
    </w:p>
    <w:p w14:paraId="1B92882E" w14:textId="77777777" w:rsidR="004D2B5E" w:rsidRPr="00967709" w:rsidRDefault="004D2B5E" w:rsidP="00FF728E">
      <w:pPr>
        <w:pStyle w:val="Liststycke"/>
        <w:ind w:firstLine="36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ncludes death due to any of the following conditions:</w:t>
      </w:r>
    </w:p>
    <w:p w14:paraId="5F7F1251" w14:textId="77777777" w:rsidR="004D2B5E" w:rsidRPr="00967709" w:rsidRDefault="004D2B5E" w:rsidP="00FF728E">
      <w:pPr>
        <w:pStyle w:val="Liststycke"/>
        <w:rPr>
          <w:rFonts w:ascii="Times New Roman" w:hAnsi="Times New Roman" w:cs="Times New Roman"/>
          <w:sz w:val="20"/>
          <w:szCs w:val="20"/>
          <w:lang w:val="en-GB"/>
        </w:rPr>
      </w:pPr>
    </w:p>
    <w:p w14:paraId="28EEA3D0" w14:textId="77777777" w:rsidR="004D2B5E" w:rsidRPr="00967709" w:rsidRDefault="004D2B5E" w:rsidP="00FF728E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Acute myocardial infarction</w:t>
      </w:r>
    </w:p>
    <w:p w14:paraId="660F3C1A" w14:textId="3C0DDD9E" w:rsidR="004D2B5E" w:rsidRPr="00967709" w:rsidRDefault="00841B78" w:rsidP="00FF728E">
      <w:pPr>
        <w:pStyle w:val="Liststycke"/>
        <w:ind w:left="166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s defined below or verified by autopsy. </w:t>
      </w:r>
      <w:r w:rsidR="0009579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Includes death by any cardiovascular mechanism </w:t>
      </w:r>
      <w:r w:rsidR="004D2B5E" w:rsidRPr="00967709">
        <w:rPr>
          <w:rFonts w:ascii="Times New Roman" w:hAnsi="Times New Roman" w:cs="Times New Roman"/>
          <w:sz w:val="20"/>
          <w:szCs w:val="20"/>
          <w:lang w:val="en-GB"/>
        </w:rPr>
        <w:t>(ar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4D2B5E" w:rsidRPr="00967709">
        <w:rPr>
          <w:rFonts w:ascii="Times New Roman" w:hAnsi="Times New Roman" w:cs="Times New Roman"/>
          <w:sz w:val="20"/>
          <w:szCs w:val="20"/>
          <w:lang w:val="en-GB"/>
        </w:rPr>
        <w:t>hyt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h</w:t>
      </w:r>
      <w:r w:rsidR="004D2B5E" w:rsidRPr="00967709">
        <w:rPr>
          <w:rFonts w:ascii="Times New Roman" w:hAnsi="Times New Roman" w:cs="Times New Roman"/>
          <w:sz w:val="20"/>
          <w:szCs w:val="20"/>
          <w:lang w:val="en-GB"/>
        </w:rPr>
        <w:t>mia, sudden cardiac death, congestive heart failure, stroke, pulmonary embolism, peripheral artery disease, invasive revascular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D2B5E" w:rsidRPr="00967709">
        <w:rPr>
          <w:rFonts w:ascii="Times New Roman" w:hAnsi="Times New Roman" w:cs="Times New Roman"/>
          <w:sz w:val="20"/>
          <w:szCs w:val="20"/>
          <w:lang w:val="en-GB"/>
        </w:rPr>
        <w:t>ation procedure</w:t>
      </w:r>
      <w:r w:rsidR="0009579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) within 30 days of an acute myocardial infarction. </w:t>
      </w:r>
    </w:p>
    <w:p w14:paraId="71818D9B" w14:textId="77777777" w:rsidR="00095791" w:rsidRPr="00967709" w:rsidRDefault="00095791" w:rsidP="00FF728E">
      <w:pPr>
        <w:pStyle w:val="Liststycke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14:paraId="12225D2F" w14:textId="77777777" w:rsidR="004D2B5E" w:rsidRPr="00967709" w:rsidRDefault="004D2B5E" w:rsidP="00FF728E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Sudden cardiac death</w:t>
      </w:r>
    </w:p>
    <w:p w14:paraId="4B5DA0E0" w14:textId="06D16470" w:rsidR="004D2B5E" w:rsidRPr="00967709" w:rsidRDefault="00DA27BD" w:rsidP="00FF728E">
      <w:pPr>
        <w:pStyle w:val="Liststycke"/>
        <w:ind w:left="166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Unexpected death,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cause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by acute myocardial infarction.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Includes death according to any of the following scenarios: </w:t>
      </w:r>
    </w:p>
    <w:p w14:paraId="61F1922E" w14:textId="1D61C983" w:rsidR="00DA27BD" w:rsidRPr="00967709" w:rsidRDefault="00DA27BD" w:rsidP="00FF728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Witnessed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nd occurring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without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new or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worsening symptoms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B81E2A1" w14:textId="4B7C7856" w:rsidR="00DA27BD" w:rsidRPr="00967709" w:rsidRDefault="00DA27BD" w:rsidP="00FF728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Witnessed within 60 minutes after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onset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worsening of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cardiac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symptoms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10DFEDE4" w14:textId="7AFBBE2D" w:rsidR="00DA27BD" w:rsidRPr="00967709" w:rsidRDefault="00DA27BD" w:rsidP="00FF728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Witnessed or unwitnessed with ar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rh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ythm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a identified by ECG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recor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ing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, defibrillator monitor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ing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implantable device such as cardioverter defibrillator or loop recorder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9B60E87" w14:textId="26BBC500" w:rsidR="00F52461" w:rsidRPr="00967709" w:rsidRDefault="00F52461" w:rsidP="00FF728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eath after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u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successful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resuscitatio</w:t>
      </w:r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from cardiac arrest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85854EA" w14:textId="0C816632" w:rsidR="00095791" w:rsidRPr="00967709" w:rsidRDefault="00095791" w:rsidP="00FF728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eath after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successful resuscitation from cardiac arrest without identification of a specific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cardiac or non-cardiac 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etiology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4FBE8939" w14:textId="2860B27C" w:rsidR="00095791" w:rsidRPr="00967709" w:rsidRDefault="00095791" w:rsidP="00FF728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Patients found dead within 24 hours of last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being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seen well and stable and without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signs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of a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specific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non-cardiovascular cause. </w:t>
      </w:r>
    </w:p>
    <w:p w14:paraId="5BA31EFB" w14:textId="77777777" w:rsidR="00095791" w:rsidRPr="00967709" w:rsidRDefault="00095791" w:rsidP="00FF728E">
      <w:pPr>
        <w:pStyle w:val="Liststycke"/>
        <w:ind w:left="216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BE863C5" w14:textId="77777777" w:rsidR="004D2B5E" w:rsidRPr="00967709" w:rsidRDefault="004D2B5E" w:rsidP="00FF728E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ongestive heart failure</w:t>
      </w:r>
    </w:p>
    <w:p w14:paraId="3D483536" w14:textId="67AD8576" w:rsidR="00251385" w:rsidRPr="00967709" w:rsidRDefault="00251385" w:rsidP="00FF728E">
      <w:pPr>
        <w:pStyle w:val="Liststycke"/>
        <w:ind w:left="166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eath in association with clinical worsening of symptoms of congestive heart failure regardless of 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tiology (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heart disease, non-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cardiomyopathy, valvular disease).</w:t>
      </w:r>
    </w:p>
    <w:p w14:paraId="162E3EBF" w14:textId="77777777" w:rsidR="00251385" w:rsidRPr="00967709" w:rsidRDefault="00251385" w:rsidP="00FF728E">
      <w:pPr>
        <w:pStyle w:val="Liststycke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14:paraId="0729EEF8" w14:textId="77777777" w:rsidR="004D2B5E" w:rsidRPr="00967709" w:rsidRDefault="004D2B5E" w:rsidP="00FF728E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Stroke</w:t>
      </w:r>
    </w:p>
    <w:p w14:paraId="6EC161CE" w14:textId="77777777" w:rsidR="00251385" w:rsidRPr="00967709" w:rsidRDefault="00251385" w:rsidP="00FF728E">
      <w:pPr>
        <w:pStyle w:val="Liststycke"/>
        <w:ind w:left="166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eath as a direct consequence of stroke or indirectly due to a related complication. </w:t>
      </w:r>
    </w:p>
    <w:p w14:paraId="0BD20124" w14:textId="77777777" w:rsidR="00251385" w:rsidRPr="00967709" w:rsidRDefault="00251385" w:rsidP="00FF728E">
      <w:pPr>
        <w:pStyle w:val="Liststycke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14:paraId="12828BBC" w14:textId="77777777" w:rsidR="004D2B5E" w:rsidRPr="00967709" w:rsidRDefault="004D2B5E" w:rsidP="00FF728E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ardiovascular procedure</w:t>
      </w:r>
    </w:p>
    <w:p w14:paraId="353773FA" w14:textId="77777777" w:rsidR="00251385" w:rsidRPr="00967709" w:rsidRDefault="00251385" w:rsidP="00FF728E">
      <w:pPr>
        <w:pStyle w:val="Liststycke"/>
        <w:ind w:left="1440" w:firstLine="22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Death caused by immediate complication of a cardiac procedure.</w:t>
      </w:r>
    </w:p>
    <w:p w14:paraId="2B691F01" w14:textId="77777777" w:rsidR="00251385" w:rsidRPr="00967709" w:rsidRDefault="00251385" w:rsidP="00FF728E">
      <w:pPr>
        <w:pStyle w:val="Liststycke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14:paraId="7AD73364" w14:textId="77777777" w:rsidR="004D2B5E" w:rsidRPr="00967709" w:rsidRDefault="004D2B5E" w:rsidP="00FF728E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ardiovascular bleeding</w:t>
      </w:r>
    </w:p>
    <w:p w14:paraId="2CDB6EDA" w14:textId="77777777" w:rsidR="00FC1BDB" w:rsidRPr="00967709" w:rsidRDefault="00FC1BDB" w:rsidP="00FF728E">
      <w:pPr>
        <w:pStyle w:val="Liststycke"/>
        <w:ind w:left="1440" w:firstLine="22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Death due to any of the following:</w:t>
      </w:r>
    </w:p>
    <w:p w14:paraId="79386DD8" w14:textId="0365C5E2" w:rsidR="00FC1BDB" w:rsidRPr="00967709" w:rsidRDefault="00FC1BDB" w:rsidP="00FF728E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Non-stroke intracerebral 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orrhage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4DAF0B5" w14:textId="7265189C" w:rsidR="00FC1BDB" w:rsidRPr="00967709" w:rsidRDefault="00FC1BDB" w:rsidP="00FF728E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Non-traumatic, non-procedural vascular rupture (e.g.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aortic aneurysm)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5E50FF55" w14:textId="07B9F12B" w:rsidR="00FC1BDB" w:rsidRPr="00967709" w:rsidRDefault="00FC1BDB" w:rsidP="00FF728E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ardiac tamponade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46046D4" w14:textId="77777777" w:rsidR="00FC1BDB" w:rsidRPr="00967709" w:rsidRDefault="00FC1BDB" w:rsidP="00FF728E">
      <w:pPr>
        <w:pStyle w:val="Liststycke"/>
        <w:ind w:left="1800"/>
        <w:rPr>
          <w:rFonts w:ascii="Times New Roman" w:hAnsi="Times New Roman" w:cs="Times New Roman"/>
          <w:sz w:val="20"/>
          <w:szCs w:val="20"/>
          <w:lang w:val="en-GB"/>
        </w:rPr>
      </w:pPr>
    </w:p>
    <w:p w14:paraId="5C8A22E2" w14:textId="77777777" w:rsidR="004D2B5E" w:rsidRPr="00967709" w:rsidRDefault="004D2B5E" w:rsidP="00FF728E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Other</w:t>
      </w:r>
    </w:p>
    <w:p w14:paraId="3A691936" w14:textId="2B6E0AA4" w:rsidR="00FC1BDB" w:rsidRPr="00967709" w:rsidRDefault="00FC1BDB" w:rsidP="00FF728E">
      <w:pPr>
        <w:pStyle w:val="Liststycke"/>
        <w:ind w:left="166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Death due to other cardiovascular condition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such as pulmonary embolism or peripheral artery disease.</w:t>
      </w:r>
    </w:p>
    <w:p w14:paraId="6CF8EFAD" w14:textId="77777777" w:rsidR="00FC1BDB" w:rsidRPr="00967709" w:rsidRDefault="00FC1BDB" w:rsidP="00FF728E">
      <w:pPr>
        <w:pStyle w:val="Liststycke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14:paraId="250FAF7E" w14:textId="77777777" w:rsidR="004D2B5E" w:rsidRPr="00967709" w:rsidRDefault="004D2B5E" w:rsidP="00FF728E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Non-cardiovascular death</w:t>
      </w:r>
    </w:p>
    <w:p w14:paraId="65CC4120" w14:textId="06E5DD3B" w:rsidR="00C076EE" w:rsidRPr="00967709" w:rsidRDefault="00081362" w:rsidP="00FF728E">
      <w:pPr>
        <w:pStyle w:val="Liststycke"/>
        <w:ind w:left="108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ocumentation supporting death due to a specific, non-cardiovascular cause,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such a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:  </w:t>
      </w:r>
    </w:p>
    <w:p w14:paraId="67EB45FC" w14:textId="1F2D9BC4" w:rsidR="00C076EE" w:rsidRPr="00967709" w:rsidRDefault="00C076EE" w:rsidP="00FF728E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Pulmonary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47E8BAD3" w14:textId="3B64E059" w:rsidR="00C076EE" w:rsidRPr="00967709" w:rsidRDefault="00C076EE" w:rsidP="00FF728E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Renal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4654082B" w14:textId="6AC19DB0" w:rsidR="00C076EE" w:rsidRPr="00967709" w:rsidRDefault="00C076EE" w:rsidP="00FF728E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Gastrointestinal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20CA3975" w14:textId="20CB6792" w:rsidR="00C076EE" w:rsidRPr="00967709" w:rsidRDefault="00C076EE" w:rsidP="00FF728E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Pancreatic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90AFD32" w14:textId="3650FE77" w:rsidR="00C076EE" w:rsidRPr="00967709" w:rsidRDefault="00C076EE" w:rsidP="00FF728E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nfection (includes sepsis)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5A029C7" w14:textId="5C3EFE6F" w:rsidR="00C076EE" w:rsidRPr="00967709" w:rsidRDefault="00C076EE" w:rsidP="00FF728E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Suicide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6C6F7D20" w14:textId="77B3D50B" w:rsidR="00C076EE" w:rsidRPr="00967709" w:rsidRDefault="00C076EE" w:rsidP="00FF728E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Trauma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C20198F" w14:textId="56809DAB" w:rsidR="00C076EE" w:rsidRPr="00967709" w:rsidRDefault="00C076EE" w:rsidP="00FF728E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Malignancy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68129D6" w14:textId="77777777" w:rsidR="00C076EE" w:rsidRPr="00967709" w:rsidRDefault="00C076EE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</w:p>
    <w:p w14:paraId="642EDAFF" w14:textId="77777777" w:rsidR="003B3A33" w:rsidRPr="00967709" w:rsidRDefault="003B3A33" w:rsidP="00FF728E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Undetermined </w:t>
      </w:r>
      <w:r w:rsidR="00081362" w:rsidRPr="00967709">
        <w:rPr>
          <w:rFonts w:ascii="Times New Roman" w:hAnsi="Times New Roman" w:cs="Times New Roman"/>
          <w:b/>
          <w:sz w:val="20"/>
          <w:szCs w:val="20"/>
          <w:lang w:val="en-GB"/>
        </w:rPr>
        <w:t>cause</w:t>
      </w: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death</w:t>
      </w:r>
    </w:p>
    <w:p w14:paraId="749443D2" w14:textId="27FF8DDA" w:rsidR="003B3A33" w:rsidRPr="00967709" w:rsidRDefault="003B3A33" w:rsidP="00FF728E">
      <w:pPr>
        <w:pStyle w:val="Liststycke"/>
        <w:ind w:left="108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Death cannot be classified as cardiovascular or non-cardiovascular due to absent documentation.</w:t>
      </w:r>
    </w:p>
    <w:p w14:paraId="76FAD1A9" w14:textId="77777777" w:rsidR="001E782B" w:rsidRPr="00967709" w:rsidRDefault="001E782B" w:rsidP="00FF728E">
      <w:pPr>
        <w:pStyle w:val="Liststycke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F4A42B3" w14:textId="77777777" w:rsidR="004D2B5E" w:rsidRPr="00967709" w:rsidRDefault="004D2B5E" w:rsidP="00FF728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Acute myocardial infarction</w:t>
      </w:r>
    </w:p>
    <w:p w14:paraId="2EED7BB6" w14:textId="7D3A68CF" w:rsidR="00EB52E0" w:rsidRPr="00967709" w:rsidRDefault="001E782B" w:rsidP="00FF728E">
      <w:pPr>
        <w:pStyle w:val="Liststycke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Based on 2012 Third Universal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finition of Myocardial Infarction.</w:t>
      </w:r>
      <w:r w:rsidR="007342A4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Acute myocardial infarction should be</w:t>
      </w:r>
      <w:r w:rsidR="00EB52E0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used when there is evidence of myocardial necrosis in the clinical setting of </w:t>
      </w:r>
      <w:r w:rsidR="007342A4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myocardial </w:t>
      </w:r>
      <w:r w:rsidR="00EB52E0"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EB52E0" w:rsidRPr="00967709">
        <w:rPr>
          <w:rFonts w:ascii="Times New Roman" w:hAnsi="Times New Roman" w:cs="Times New Roman"/>
          <w:sz w:val="20"/>
          <w:szCs w:val="20"/>
          <w:lang w:val="en-GB"/>
        </w:rPr>
        <w:t>emia, i.e.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B52E0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any of the following should apply:</w:t>
      </w:r>
    </w:p>
    <w:p w14:paraId="67AFAECF" w14:textId="0900A242" w:rsidR="007342A4" w:rsidRPr="00967709" w:rsidRDefault="007342A4" w:rsidP="00FF728E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Ris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and/or fall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cardiac biomarkers with at least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on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easurement above the 99</w:t>
      </w:r>
      <w:r w:rsidRPr="0096770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percentile of the upper reference limit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(URL)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 comb</w:t>
      </w:r>
      <w:r w:rsidR="003D04D7" w:rsidRPr="00967709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ation with at least one of the following:</w:t>
      </w:r>
    </w:p>
    <w:p w14:paraId="59D23628" w14:textId="67D4CF49" w:rsidR="007342A4" w:rsidRPr="00967709" w:rsidRDefault="007342A4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symptom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70747924" w14:textId="0FFD7494" w:rsidR="003D04D7" w:rsidRPr="00967709" w:rsidRDefault="007342A4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New or 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>presume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new ECG changes (described in further detail below): ST-elevation, ST-depression, T-wave inversion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proofErr w:type="spellStart"/>
      <w:r w:rsidRPr="00967709">
        <w:rPr>
          <w:rFonts w:ascii="Times New Roman" w:hAnsi="Times New Roman" w:cs="Times New Roman"/>
          <w:sz w:val="20"/>
          <w:szCs w:val="20"/>
          <w:lang w:val="en-GB"/>
        </w:rPr>
        <w:t>LBBB</w:t>
      </w:r>
      <w:proofErr w:type="spellEnd"/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3F584766" w14:textId="096E08FE" w:rsidR="003D04D7" w:rsidRPr="00967709" w:rsidRDefault="003D04D7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Development of pathological Q-wave (described in further detail below)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38B7EE7E" w14:textId="785D8382" w:rsidR="00896345" w:rsidRPr="00967709" w:rsidRDefault="003D04D7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Evidence by imaging of lo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 viable myocardium or new 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>regional wall motion abnormality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3453AD5" w14:textId="77777777" w:rsidR="003D04D7" w:rsidRPr="00967709" w:rsidRDefault="00896345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ntracoronary</w:t>
      </w:r>
      <w:r w:rsidR="003D04D7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thrombus identified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="003D04D7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coronary angiography or autopsy. </w:t>
      </w:r>
    </w:p>
    <w:p w14:paraId="11EEB5CE" w14:textId="77777777" w:rsidR="003D04D7" w:rsidRPr="00967709" w:rsidRDefault="003D04D7" w:rsidP="00FF728E">
      <w:pPr>
        <w:pStyle w:val="Liststycke"/>
        <w:ind w:left="2160"/>
        <w:rPr>
          <w:rFonts w:ascii="Times New Roman" w:hAnsi="Times New Roman" w:cs="Times New Roman"/>
          <w:sz w:val="20"/>
          <w:szCs w:val="20"/>
          <w:lang w:val="en-GB"/>
        </w:rPr>
      </w:pPr>
    </w:p>
    <w:p w14:paraId="0DC14AB3" w14:textId="0DCAF4AE" w:rsidR="00896345" w:rsidRPr="00967709" w:rsidRDefault="00081362" w:rsidP="00FF728E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Sudden cardiac death preceded by clinical symptoms of cardiac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emia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new onset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emic ECG changes in a patient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in whom 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eath occurred before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cardiac biomarkers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were obtained or would be increased.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B5B7B9C" w14:textId="27987A0D" w:rsidR="00081362" w:rsidRPr="00967709" w:rsidRDefault="00247239" w:rsidP="00FF728E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Percutane</w:t>
      </w:r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us coronary intervention (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>PCI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-related </w:t>
      </w:r>
      <w:r w:rsidR="00DD1AF3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MI: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levation of cardiac biomarkers &gt;5 times the 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URL 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(or </w:t>
      </w:r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inc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ased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&gt;20% in a patient with stable elevation 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>or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falling values) </w:t>
      </w:r>
      <w:r w:rsidR="00896345" w:rsidRPr="00967709">
        <w:rPr>
          <w:rFonts w:ascii="Times New Roman" w:hAnsi="Times New Roman" w:cs="Times New Roman"/>
          <w:i/>
          <w:sz w:val="20"/>
          <w:szCs w:val="20"/>
          <w:lang w:val="en-GB"/>
        </w:rPr>
        <w:t xml:space="preserve">and 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>at least one of the following:</w:t>
      </w:r>
    </w:p>
    <w:p w14:paraId="0FA1ED8F" w14:textId="59D3F11E" w:rsidR="00896345" w:rsidRPr="00967709" w:rsidRDefault="00896345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symptom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52235147" w14:textId="32D603A3" w:rsidR="00896345" w:rsidRPr="00967709" w:rsidRDefault="00896345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ECG change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2FF1F1D4" w14:textId="575641BB" w:rsidR="00896345" w:rsidRPr="00967709" w:rsidRDefault="00896345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Angiographic evidence of procedural complication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6FD70E1B" w14:textId="1F8F192B" w:rsidR="00896345" w:rsidRPr="00967709" w:rsidRDefault="00896345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Evidence by imaging of lo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 viable myocardium or new regional wall motion abnormality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8451593" w14:textId="4FC5554C" w:rsidR="00896345" w:rsidRPr="00967709" w:rsidRDefault="00896345" w:rsidP="00FF728E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Stent thrombosis detected by coronary angiography or autopsy</w:t>
      </w:r>
      <w:r w:rsidR="004B271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 combination with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4B271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emic symptoms and a rise/fall of cardiac biomarkers with at least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one</w:t>
      </w:r>
      <w:r w:rsidR="004B271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value above the 99</w:t>
      </w:r>
      <w:r w:rsidR="004B271A" w:rsidRPr="0096770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="004B271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percentile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 the</w:t>
      </w:r>
      <w:r w:rsidR="004B271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URL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D59744D" w14:textId="4712C5D0" w:rsidR="00DD1AF3" w:rsidRPr="00967709" w:rsidRDefault="00247239" w:rsidP="00FF728E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oronary artery bypass grafting (</w:t>
      </w:r>
      <w:r w:rsidR="00A22DFD" w:rsidRPr="00967709">
        <w:rPr>
          <w:rFonts w:ascii="Times New Roman" w:hAnsi="Times New Roman" w:cs="Times New Roman"/>
          <w:sz w:val="20"/>
          <w:szCs w:val="20"/>
          <w:lang w:val="en-GB"/>
        </w:rPr>
        <w:t>CABG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)-</w:t>
      </w:r>
      <w:r w:rsidR="00A22DFD" w:rsidRPr="00967709">
        <w:rPr>
          <w:rFonts w:ascii="Times New Roman" w:hAnsi="Times New Roman" w:cs="Times New Roman"/>
          <w:sz w:val="20"/>
          <w:szCs w:val="20"/>
          <w:lang w:val="en-GB"/>
        </w:rPr>
        <w:t>related MI</w:t>
      </w:r>
      <w:r w:rsidR="00DD1AF3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DD1AF3" w:rsidRPr="00967709">
        <w:rPr>
          <w:rFonts w:ascii="Times New Roman" w:hAnsi="Times New Roman" w:cs="Times New Roman"/>
          <w:sz w:val="20"/>
          <w:szCs w:val="20"/>
          <w:lang w:val="en-GB"/>
        </w:rPr>
        <w:t>levation of cardiac biomarkers (&gt;10 times the URL) in a patient with normal baseline level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D1AF3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 combination with any of the following:</w:t>
      </w:r>
    </w:p>
    <w:p w14:paraId="6BCFAE3F" w14:textId="667159A2" w:rsidR="00DD1AF3" w:rsidRPr="00967709" w:rsidRDefault="00DD1AF3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New Q-wave or </w:t>
      </w:r>
      <w:proofErr w:type="spellStart"/>
      <w:r w:rsidRPr="00967709">
        <w:rPr>
          <w:rFonts w:ascii="Times New Roman" w:hAnsi="Times New Roman" w:cs="Times New Roman"/>
          <w:sz w:val="20"/>
          <w:szCs w:val="20"/>
          <w:lang w:val="en-GB"/>
        </w:rPr>
        <w:t>LBBB</w:t>
      </w:r>
      <w:proofErr w:type="spellEnd"/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195CA5E5" w14:textId="25887DA3" w:rsidR="00DD1AF3" w:rsidRPr="00967709" w:rsidRDefault="00DD1AF3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Angiographic evidence of occlusion of a new graft or a native coronary artery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1254F12D" w14:textId="363B9FB2" w:rsidR="00DD1AF3" w:rsidRPr="00967709" w:rsidRDefault="00DD1AF3" w:rsidP="00FF728E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lastRenderedPageBreak/>
        <w:t>Evidence by imaging of los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 viable myocardium or new regional wall motion abnormality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FB4FA8D" w14:textId="77777777" w:rsidR="00A22DFD" w:rsidRPr="00967709" w:rsidRDefault="00A22DFD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</w:p>
    <w:p w14:paraId="3CFCDDB2" w14:textId="77777777" w:rsidR="001F351A" w:rsidRPr="00967709" w:rsidRDefault="001F351A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Subclassification of myocardial infarction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BD1D3C6" w14:textId="77777777" w:rsidR="001F351A" w:rsidRPr="00967709" w:rsidRDefault="001F351A" w:rsidP="00FF728E">
      <w:pPr>
        <w:ind w:left="72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BB6322A" w14:textId="3FDDB714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1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Spontane</w:t>
      </w:r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us myocardial infarction</w:t>
      </w:r>
    </w:p>
    <w:p w14:paraId="27AF49EE" w14:textId="49AD34B5" w:rsidR="00BB30F8" w:rsidRPr="00967709" w:rsidRDefault="00BB30F8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Plaque rupture, ulceration, fissuring, erosi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n or dissection resulting in intraluminal thrombus and decreased myocardial blood flow.</w:t>
      </w:r>
    </w:p>
    <w:p w14:paraId="0AB3ECAE" w14:textId="3E22E2B0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2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yocardial infarction secondary to an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imbalance</w:t>
      </w:r>
    </w:p>
    <w:p w14:paraId="338B920C" w14:textId="77777777" w:rsidR="0094512D" w:rsidRPr="00967709" w:rsidRDefault="0094512D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 condition other than coronary artery disease contributes to an imbalance between myocardial oxygen demand and supply, resulting in myocardial necrosis. </w:t>
      </w:r>
    </w:p>
    <w:p w14:paraId="0C6EB11A" w14:textId="77777777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3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yocardial infarction resulting in death when biomarker values are unavailable</w:t>
      </w:r>
    </w:p>
    <w:p w14:paraId="0D8CE4A7" w14:textId="77777777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4a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yoca</w:t>
      </w:r>
      <w:r w:rsidR="0094512D" w:rsidRPr="009677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dial infarction related to PCI</w:t>
      </w:r>
    </w:p>
    <w:p w14:paraId="712C829A" w14:textId="77777777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4b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yocardial infarction related to stent thrombosis</w:t>
      </w:r>
    </w:p>
    <w:p w14:paraId="539B4707" w14:textId="77777777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5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yocardial infarction related to CABG</w:t>
      </w:r>
    </w:p>
    <w:p w14:paraId="0700C5C4" w14:textId="77777777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</w:p>
    <w:p w14:paraId="43AFAB19" w14:textId="286A2F0E" w:rsidR="001F351A" w:rsidRPr="00967709" w:rsidRDefault="001F351A" w:rsidP="00FF728E">
      <w:pPr>
        <w:ind w:left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Criteria </w:t>
      </w:r>
      <w:r w:rsidR="00247239" w:rsidRPr="00967709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ECG changes suggestive of isch</w:t>
      </w:r>
      <w:r w:rsidR="001433DF" w:rsidRPr="00967709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emia:</w:t>
      </w:r>
    </w:p>
    <w:p w14:paraId="4543AF14" w14:textId="56B37CC1" w:rsidR="006114AD" w:rsidRPr="00967709" w:rsidRDefault="006114AD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STEMI</w:t>
      </w:r>
      <w:proofErr w:type="spellEnd"/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>ST-elevatio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 two contiguous leads with cut-points: 1 mV in all leads other than lead V2-V3 where the following cut points apply: 2 mV for men ≥40 years; 2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5 mV for men &lt;40 years; 1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5 mm for women. </w:t>
      </w:r>
    </w:p>
    <w:p w14:paraId="50A079AA" w14:textId="47843EC2" w:rsidR="006114AD" w:rsidRPr="00967709" w:rsidRDefault="006114AD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NSTEMI</w:t>
      </w:r>
      <w:proofErr w:type="spellEnd"/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>ST-depressio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≥0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05 mV in two contiguous leads or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>T-wave inversio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≥0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3 mV in two contiguous leads with prominent R-wave or R/S ratio&gt;1</w:t>
      </w:r>
      <w:r w:rsidR="009872E2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7686213" w14:textId="3E550F52" w:rsidR="009872E2" w:rsidRPr="00967709" w:rsidRDefault="009872E2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Prior myocardial infarction: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>Q-wav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 V2-V3 ≥0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02 sec or QS complex in V2-V3. Q-wave ≥0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03 sec and ≥1 mV deep in I, II, </w:t>
      </w:r>
      <w:proofErr w:type="spellStart"/>
      <w:r w:rsidRPr="00967709">
        <w:rPr>
          <w:rFonts w:ascii="Times New Roman" w:hAnsi="Times New Roman" w:cs="Times New Roman"/>
          <w:sz w:val="20"/>
          <w:szCs w:val="20"/>
          <w:lang w:val="en-GB"/>
        </w:rPr>
        <w:t>aVL</w:t>
      </w:r>
      <w:proofErr w:type="spellEnd"/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967709">
        <w:rPr>
          <w:rFonts w:ascii="Times New Roman" w:hAnsi="Times New Roman" w:cs="Times New Roman"/>
          <w:sz w:val="20"/>
          <w:szCs w:val="20"/>
          <w:lang w:val="en-GB"/>
        </w:rPr>
        <w:t>aF</w:t>
      </w:r>
      <w:proofErr w:type="spellEnd"/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V4-V6 in any two leads of a contiguous lead grouping. </w:t>
      </w:r>
    </w:p>
    <w:p w14:paraId="3A873B49" w14:textId="77777777" w:rsidR="001F351A" w:rsidRPr="00967709" w:rsidRDefault="001F351A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</w:p>
    <w:p w14:paraId="70FA24D3" w14:textId="60399221" w:rsidR="004D2B5E" w:rsidRPr="00967709" w:rsidRDefault="004D2B5E" w:rsidP="00FF728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Revasculari</w:t>
      </w:r>
      <w:r w:rsidR="001433DF" w:rsidRPr="00967709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ation</w:t>
      </w:r>
    </w:p>
    <w:p w14:paraId="4763B387" w14:textId="15DEDCD9" w:rsidR="005902AE" w:rsidRPr="00967709" w:rsidRDefault="005902AE" w:rsidP="00FF728E">
      <w:pPr>
        <w:pStyle w:val="Liststycke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nvasive revascular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ation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regardles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 indication.</w:t>
      </w:r>
    </w:p>
    <w:p w14:paraId="56EB2C11" w14:textId="09E09501" w:rsidR="005902AE" w:rsidRPr="00967709" w:rsidRDefault="005902AE" w:rsidP="00FF728E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PCI with balloon or stent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170662D8" w14:textId="109D84B4" w:rsidR="005902AE" w:rsidRPr="00967709" w:rsidRDefault="005902AE" w:rsidP="00FF728E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ABG.</w:t>
      </w:r>
    </w:p>
    <w:p w14:paraId="6B0AA3B3" w14:textId="77777777" w:rsidR="005902AE" w:rsidRPr="00967709" w:rsidRDefault="005902AE" w:rsidP="00FF728E">
      <w:pPr>
        <w:pStyle w:val="Liststycke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14:paraId="123702D1" w14:textId="05F8B03B" w:rsidR="004D2B5E" w:rsidRPr="00967709" w:rsidRDefault="004D2B5E" w:rsidP="00FF728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TIA and </w:t>
      </w:r>
      <w:r w:rsidR="00CC14F1" w:rsidRPr="00967709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roke</w:t>
      </w:r>
    </w:p>
    <w:p w14:paraId="6373B7E8" w14:textId="3ED38CC4" w:rsidR="004D2B5E" w:rsidRPr="00967709" w:rsidRDefault="00317D0A" w:rsidP="00FF728E">
      <w:pPr>
        <w:pStyle w:val="Liststycke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The distinction between 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TIA and an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stroke is the presence of infarction. Duration of symptoms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for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24 h is interpreted as presence of infarction, even when evidence is absent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n imaging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69633105" w14:textId="77777777" w:rsidR="00317D0A" w:rsidRPr="00967709" w:rsidRDefault="00317D0A" w:rsidP="00FF728E">
      <w:pPr>
        <w:pStyle w:val="Liststycke"/>
        <w:rPr>
          <w:rFonts w:ascii="Times New Roman" w:hAnsi="Times New Roman" w:cs="Times New Roman"/>
          <w:sz w:val="20"/>
          <w:szCs w:val="20"/>
          <w:lang w:val="en-GB"/>
        </w:rPr>
      </w:pPr>
    </w:p>
    <w:p w14:paraId="1D5C82AE" w14:textId="77777777" w:rsidR="00317D0A" w:rsidRPr="00967709" w:rsidRDefault="00317D0A" w:rsidP="00FF728E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TIA</w:t>
      </w:r>
    </w:p>
    <w:p w14:paraId="010E1C57" w14:textId="6CD677A4" w:rsidR="00317D0A" w:rsidRPr="00967709" w:rsidRDefault="00317D0A" w:rsidP="00FF728E">
      <w:pPr>
        <w:pStyle w:val="Liststycke"/>
        <w:ind w:left="144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Transient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attack is defined as a transient (within 24 h) episode of focal neurological dysfunction caused by brain, spinal cord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retinal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without acute infarction. </w:t>
      </w:r>
    </w:p>
    <w:p w14:paraId="1561E1E4" w14:textId="77777777" w:rsidR="00317D0A" w:rsidRPr="00967709" w:rsidRDefault="00317D0A" w:rsidP="00FF728E">
      <w:pPr>
        <w:pStyle w:val="Liststycke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14:paraId="6723A8B7" w14:textId="768B5E39" w:rsidR="00317D0A" w:rsidRPr="00967709" w:rsidRDefault="00317D0A" w:rsidP="00FF728E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stroke</w:t>
      </w:r>
    </w:p>
    <w:p w14:paraId="5E0C655C" w14:textId="7AB8CB68" w:rsidR="00317D0A" w:rsidRPr="00967709" w:rsidRDefault="00317D0A" w:rsidP="00FF728E">
      <w:pPr>
        <w:pStyle w:val="Liststycke"/>
        <w:ind w:left="144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stroke is defined as an acute episode of focal cerebral, spinal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retinal dysfunction caused by infarction of the central neurons system. </w:t>
      </w:r>
    </w:p>
    <w:p w14:paraId="1C9959BC" w14:textId="77777777" w:rsidR="00317D0A" w:rsidRPr="00967709" w:rsidRDefault="00317D0A" w:rsidP="00FF728E">
      <w:pPr>
        <w:pStyle w:val="Liststycke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14:paraId="42143692" w14:textId="5BAAA448" w:rsidR="00317D0A" w:rsidRPr="00967709" w:rsidRDefault="00317D0A" w:rsidP="00FF728E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orrhagic stroke</w:t>
      </w:r>
    </w:p>
    <w:p w14:paraId="1C7E5E80" w14:textId="3C6D5239" w:rsidR="00317D0A" w:rsidRPr="00967709" w:rsidRDefault="00317D0A" w:rsidP="00FF728E">
      <w:pPr>
        <w:pStyle w:val="Liststycke"/>
        <w:ind w:left="144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Acute episode of focal or global cerebral or spinal dysfunction caused by spontaneous intracerebral 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orrhage (excluding subarachnoid 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emorrhage). </w:t>
      </w:r>
    </w:p>
    <w:p w14:paraId="36FC17B6" w14:textId="77777777" w:rsidR="00317D0A" w:rsidRPr="00967709" w:rsidRDefault="00317D0A" w:rsidP="00FF728E">
      <w:pPr>
        <w:pStyle w:val="Liststycke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14:paraId="00267857" w14:textId="77777777" w:rsidR="00317D0A" w:rsidRPr="00967709" w:rsidRDefault="00317D0A" w:rsidP="00FF728E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Undetermined</w:t>
      </w:r>
    </w:p>
    <w:p w14:paraId="5EE33F33" w14:textId="29737E5A" w:rsidR="00317D0A" w:rsidRPr="00967709" w:rsidRDefault="00317D0A" w:rsidP="00FF728E">
      <w:pPr>
        <w:pStyle w:val="Liststycke"/>
        <w:ind w:left="144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Acute episode of focal or global cerebral, spinal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retinal dysfunction caused by p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sumed infarction or 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orrhage, but with insufficient information to allow categor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ation</w:t>
      </w:r>
      <w:r w:rsidR="00B2338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B2338A" w:rsidRPr="00967709">
        <w:rPr>
          <w:rFonts w:ascii="Times New Roman" w:hAnsi="Times New Roman" w:cs="Times New Roman"/>
          <w:sz w:val="20"/>
          <w:szCs w:val="20"/>
          <w:lang w:val="en-GB"/>
        </w:rPr>
        <w:t>i.e.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B2338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maging not performed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B2338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sectPr w:rsidR="00317D0A" w:rsidRPr="00967709" w:rsidSect="00B028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Times New Roman"/>
    <w:panose1 w:val="020B0604020202020204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C6884"/>
    <w:multiLevelType w:val="hybridMultilevel"/>
    <w:tmpl w:val="A694EA10"/>
    <w:lvl w:ilvl="0" w:tplc="28D0FE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00AFB"/>
    <w:multiLevelType w:val="hybridMultilevel"/>
    <w:tmpl w:val="00D0A568"/>
    <w:lvl w:ilvl="0" w:tplc="4A668DDE">
      <w:start w:val="1"/>
      <w:numFmt w:val="upperLetter"/>
      <w:lvlText w:val="%1."/>
      <w:lvlJc w:val="left"/>
      <w:pPr>
        <w:ind w:left="166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" w15:restartNumberingAfterBreak="0">
    <w:nsid w:val="2AE2685F"/>
    <w:multiLevelType w:val="hybridMultilevel"/>
    <w:tmpl w:val="2D2E917E"/>
    <w:lvl w:ilvl="0" w:tplc="292AA17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24C4CFE"/>
    <w:multiLevelType w:val="hybridMultilevel"/>
    <w:tmpl w:val="A2423F4A"/>
    <w:lvl w:ilvl="0" w:tplc="EBF6F7B6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5912022"/>
    <w:multiLevelType w:val="hybridMultilevel"/>
    <w:tmpl w:val="07244740"/>
    <w:lvl w:ilvl="0" w:tplc="FADEBEA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A833F1"/>
    <w:multiLevelType w:val="hybridMultilevel"/>
    <w:tmpl w:val="D07A6EAA"/>
    <w:lvl w:ilvl="0" w:tplc="176CCA78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4132B3C"/>
    <w:multiLevelType w:val="hybridMultilevel"/>
    <w:tmpl w:val="C2B4EE26"/>
    <w:lvl w:ilvl="0" w:tplc="5A34D37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85B6D0F"/>
    <w:multiLevelType w:val="hybridMultilevel"/>
    <w:tmpl w:val="9D9E3814"/>
    <w:lvl w:ilvl="0" w:tplc="C37296A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037630D"/>
    <w:multiLevelType w:val="hybridMultilevel"/>
    <w:tmpl w:val="4566B112"/>
    <w:lvl w:ilvl="0" w:tplc="B562FE08">
      <w:start w:val="1"/>
      <w:numFmt w:val="lowerRoman"/>
      <w:lvlText w:val="%1."/>
      <w:lvlJc w:val="left"/>
      <w:pPr>
        <w:ind w:left="3104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3464" w:hanging="360"/>
      </w:pPr>
    </w:lvl>
    <w:lvl w:ilvl="2" w:tplc="041D001B" w:tentative="1">
      <w:start w:val="1"/>
      <w:numFmt w:val="lowerRoman"/>
      <w:lvlText w:val="%3."/>
      <w:lvlJc w:val="right"/>
      <w:pPr>
        <w:ind w:left="4184" w:hanging="180"/>
      </w:pPr>
    </w:lvl>
    <w:lvl w:ilvl="3" w:tplc="041D000F" w:tentative="1">
      <w:start w:val="1"/>
      <w:numFmt w:val="decimal"/>
      <w:lvlText w:val="%4."/>
      <w:lvlJc w:val="left"/>
      <w:pPr>
        <w:ind w:left="4904" w:hanging="360"/>
      </w:pPr>
    </w:lvl>
    <w:lvl w:ilvl="4" w:tplc="041D0019" w:tentative="1">
      <w:start w:val="1"/>
      <w:numFmt w:val="lowerLetter"/>
      <w:lvlText w:val="%5."/>
      <w:lvlJc w:val="left"/>
      <w:pPr>
        <w:ind w:left="5624" w:hanging="360"/>
      </w:pPr>
    </w:lvl>
    <w:lvl w:ilvl="5" w:tplc="041D001B" w:tentative="1">
      <w:start w:val="1"/>
      <w:numFmt w:val="lowerRoman"/>
      <w:lvlText w:val="%6."/>
      <w:lvlJc w:val="right"/>
      <w:pPr>
        <w:ind w:left="6344" w:hanging="180"/>
      </w:pPr>
    </w:lvl>
    <w:lvl w:ilvl="6" w:tplc="041D000F" w:tentative="1">
      <w:start w:val="1"/>
      <w:numFmt w:val="decimal"/>
      <w:lvlText w:val="%7."/>
      <w:lvlJc w:val="left"/>
      <w:pPr>
        <w:ind w:left="7064" w:hanging="360"/>
      </w:pPr>
    </w:lvl>
    <w:lvl w:ilvl="7" w:tplc="041D0019" w:tentative="1">
      <w:start w:val="1"/>
      <w:numFmt w:val="lowerLetter"/>
      <w:lvlText w:val="%8."/>
      <w:lvlJc w:val="left"/>
      <w:pPr>
        <w:ind w:left="7784" w:hanging="360"/>
      </w:pPr>
    </w:lvl>
    <w:lvl w:ilvl="8" w:tplc="041D001B" w:tentative="1">
      <w:start w:val="1"/>
      <w:numFmt w:val="lowerRoman"/>
      <w:lvlText w:val="%9."/>
      <w:lvlJc w:val="right"/>
      <w:pPr>
        <w:ind w:left="8504" w:hanging="180"/>
      </w:pPr>
    </w:lvl>
  </w:abstractNum>
  <w:abstractNum w:abstractNumId="9" w15:restartNumberingAfterBreak="0">
    <w:nsid w:val="606E37C6"/>
    <w:multiLevelType w:val="hybridMultilevel"/>
    <w:tmpl w:val="104C9A62"/>
    <w:lvl w:ilvl="0" w:tplc="9FB6909A">
      <w:start w:val="1"/>
      <w:numFmt w:val="lowerRoman"/>
      <w:lvlText w:val="%1."/>
      <w:lvlJc w:val="left"/>
      <w:pPr>
        <w:ind w:left="3104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3464" w:hanging="360"/>
      </w:pPr>
    </w:lvl>
    <w:lvl w:ilvl="2" w:tplc="041D001B" w:tentative="1">
      <w:start w:val="1"/>
      <w:numFmt w:val="lowerRoman"/>
      <w:lvlText w:val="%3."/>
      <w:lvlJc w:val="right"/>
      <w:pPr>
        <w:ind w:left="4184" w:hanging="180"/>
      </w:pPr>
    </w:lvl>
    <w:lvl w:ilvl="3" w:tplc="041D000F" w:tentative="1">
      <w:start w:val="1"/>
      <w:numFmt w:val="decimal"/>
      <w:lvlText w:val="%4."/>
      <w:lvlJc w:val="left"/>
      <w:pPr>
        <w:ind w:left="4904" w:hanging="360"/>
      </w:pPr>
    </w:lvl>
    <w:lvl w:ilvl="4" w:tplc="041D0019" w:tentative="1">
      <w:start w:val="1"/>
      <w:numFmt w:val="lowerLetter"/>
      <w:lvlText w:val="%5."/>
      <w:lvlJc w:val="left"/>
      <w:pPr>
        <w:ind w:left="5624" w:hanging="360"/>
      </w:pPr>
    </w:lvl>
    <w:lvl w:ilvl="5" w:tplc="041D001B" w:tentative="1">
      <w:start w:val="1"/>
      <w:numFmt w:val="lowerRoman"/>
      <w:lvlText w:val="%6."/>
      <w:lvlJc w:val="right"/>
      <w:pPr>
        <w:ind w:left="6344" w:hanging="180"/>
      </w:pPr>
    </w:lvl>
    <w:lvl w:ilvl="6" w:tplc="041D000F" w:tentative="1">
      <w:start w:val="1"/>
      <w:numFmt w:val="decimal"/>
      <w:lvlText w:val="%7."/>
      <w:lvlJc w:val="left"/>
      <w:pPr>
        <w:ind w:left="7064" w:hanging="360"/>
      </w:pPr>
    </w:lvl>
    <w:lvl w:ilvl="7" w:tplc="041D0019" w:tentative="1">
      <w:start w:val="1"/>
      <w:numFmt w:val="lowerLetter"/>
      <w:lvlText w:val="%8."/>
      <w:lvlJc w:val="left"/>
      <w:pPr>
        <w:ind w:left="7784" w:hanging="360"/>
      </w:pPr>
    </w:lvl>
    <w:lvl w:ilvl="8" w:tplc="041D001B" w:tentative="1">
      <w:start w:val="1"/>
      <w:numFmt w:val="lowerRoman"/>
      <w:lvlText w:val="%9."/>
      <w:lvlJc w:val="right"/>
      <w:pPr>
        <w:ind w:left="8504" w:hanging="180"/>
      </w:pPr>
    </w:lvl>
  </w:abstractNum>
  <w:abstractNum w:abstractNumId="10" w15:restartNumberingAfterBreak="0">
    <w:nsid w:val="629F47B7"/>
    <w:multiLevelType w:val="hybridMultilevel"/>
    <w:tmpl w:val="57EEB2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102534"/>
    <w:multiLevelType w:val="hybridMultilevel"/>
    <w:tmpl w:val="AC6E7B02"/>
    <w:lvl w:ilvl="0" w:tplc="E5B63848">
      <w:start w:val="1"/>
      <w:numFmt w:val="lowerRoman"/>
      <w:lvlText w:val="%1."/>
      <w:lvlJc w:val="left"/>
      <w:pPr>
        <w:ind w:left="2024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2" w15:restartNumberingAfterBreak="0">
    <w:nsid w:val="73CE7A22"/>
    <w:multiLevelType w:val="hybridMultilevel"/>
    <w:tmpl w:val="1B7CBFA8"/>
    <w:lvl w:ilvl="0" w:tplc="8662E49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EE97ED5"/>
    <w:multiLevelType w:val="hybridMultilevel"/>
    <w:tmpl w:val="E8964740"/>
    <w:lvl w:ilvl="0" w:tplc="ACEA3258">
      <w:start w:val="1"/>
      <w:numFmt w:val="lowerRoman"/>
      <w:lvlText w:val="%1."/>
      <w:lvlJc w:val="left"/>
      <w:pPr>
        <w:ind w:left="2744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3104" w:hanging="360"/>
      </w:pPr>
    </w:lvl>
    <w:lvl w:ilvl="2" w:tplc="041D001B" w:tentative="1">
      <w:start w:val="1"/>
      <w:numFmt w:val="lowerRoman"/>
      <w:lvlText w:val="%3."/>
      <w:lvlJc w:val="right"/>
      <w:pPr>
        <w:ind w:left="3824" w:hanging="180"/>
      </w:pPr>
    </w:lvl>
    <w:lvl w:ilvl="3" w:tplc="041D000F" w:tentative="1">
      <w:start w:val="1"/>
      <w:numFmt w:val="decimal"/>
      <w:lvlText w:val="%4."/>
      <w:lvlJc w:val="left"/>
      <w:pPr>
        <w:ind w:left="4544" w:hanging="360"/>
      </w:pPr>
    </w:lvl>
    <w:lvl w:ilvl="4" w:tplc="041D0019" w:tentative="1">
      <w:start w:val="1"/>
      <w:numFmt w:val="lowerLetter"/>
      <w:lvlText w:val="%5."/>
      <w:lvlJc w:val="left"/>
      <w:pPr>
        <w:ind w:left="5264" w:hanging="360"/>
      </w:pPr>
    </w:lvl>
    <w:lvl w:ilvl="5" w:tplc="041D001B" w:tentative="1">
      <w:start w:val="1"/>
      <w:numFmt w:val="lowerRoman"/>
      <w:lvlText w:val="%6."/>
      <w:lvlJc w:val="right"/>
      <w:pPr>
        <w:ind w:left="5984" w:hanging="180"/>
      </w:pPr>
    </w:lvl>
    <w:lvl w:ilvl="6" w:tplc="041D000F" w:tentative="1">
      <w:start w:val="1"/>
      <w:numFmt w:val="decimal"/>
      <w:lvlText w:val="%7."/>
      <w:lvlJc w:val="left"/>
      <w:pPr>
        <w:ind w:left="6704" w:hanging="360"/>
      </w:pPr>
    </w:lvl>
    <w:lvl w:ilvl="7" w:tplc="041D0019" w:tentative="1">
      <w:start w:val="1"/>
      <w:numFmt w:val="lowerLetter"/>
      <w:lvlText w:val="%8."/>
      <w:lvlJc w:val="left"/>
      <w:pPr>
        <w:ind w:left="7424" w:hanging="360"/>
      </w:pPr>
    </w:lvl>
    <w:lvl w:ilvl="8" w:tplc="041D001B" w:tentative="1">
      <w:start w:val="1"/>
      <w:numFmt w:val="lowerRoman"/>
      <w:lvlText w:val="%9."/>
      <w:lvlJc w:val="right"/>
      <w:pPr>
        <w:ind w:left="8144" w:hanging="180"/>
      </w:pPr>
    </w:lvl>
  </w:abstractNum>
  <w:num w:numId="1">
    <w:abstractNumId w:val="10"/>
  </w:num>
  <w:num w:numId="2">
    <w:abstractNumId w:val="1"/>
  </w:num>
  <w:num w:numId="3">
    <w:abstractNumId w:val="4"/>
  </w:num>
  <w:num w:numId="4">
    <w:abstractNumId w:val="9"/>
  </w:num>
  <w:num w:numId="5">
    <w:abstractNumId w:val="8"/>
  </w:num>
  <w:num w:numId="6">
    <w:abstractNumId w:val="7"/>
  </w:num>
  <w:num w:numId="7">
    <w:abstractNumId w:val="13"/>
  </w:num>
  <w:num w:numId="8">
    <w:abstractNumId w:val="6"/>
  </w:num>
  <w:num w:numId="9">
    <w:abstractNumId w:val="3"/>
  </w:num>
  <w:num w:numId="10">
    <w:abstractNumId w:val="5"/>
  </w:num>
  <w:num w:numId="11">
    <w:abstractNumId w:val="0"/>
  </w:num>
  <w:num w:numId="12">
    <w:abstractNumId w:val="12"/>
  </w:num>
  <w:num w:numId="13">
    <w:abstractNumId w:val="1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2A2"/>
    <w:rsid w:val="00067585"/>
    <w:rsid w:val="00081362"/>
    <w:rsid w:val="00095791"/>
    <w:rsid w:val="000A7A87"/>
    <w:rsid w:val="001433DF"/>
    <w:rsid w:val="00171671"/>
    <w:rsid w:val="001E782B"/>
    <w:rsid w:val="001F351A"/>
    <w:rsid w:val="002401F1"/>
    <w:rsid w:val="00247239"/>
    <w:rsid w:val="00251385"/>
    <w:rsid w:val="002530E3"/>
    <w:rsid w:val="002E6E78"/>
    <w:rsid w:val="002F5926"/>
    <w:rsid w:val="00317D0A"/>
    <w:rsid w:val="003251A6"/>
    <w:rsid w:val="003449BD"/>
    <w:rsid w:val="003516F4"/>
    <w:rsid w:val="00362139"/>
    <w:rsid w:val="003B3A33"/>
    <w:rsid w:val="003D04D7"/>
    <w:rsid w:val="00415919"/>
    <w:rsid w:val="004B271A"/>
    <w:rsid w:val="004B78A2"/>
    <w:rsid w:val="004D2B5E"/>
    <w:rsid w:val="004E6229"/>
    <w:rsid w:val="00506250"/>
    <w:rsid w:val="005801F5"/>
    <w:rsid w:val="005902AE"/>
    <w:rsid w:val="006114AD"/>
    <w:rsid w:val="0064010D"/>
    <w:rsid w:val="006A0DFD"/>
    <w:rsid w:val="007342A4"/>
    <w:rsid w:val="007652A2"/>
    <w:rsid w:val="00765F21"/>
    <w:rsid w:val="007A261E"/>
    <w:rsid w:val="00810032"/>
    <w:rsid w:val="00841B78"/>
    <w:rsid w:val="00851DC0"/>
    <w:rsid w:val="00856D55"/>
    <w:rsid w:val="00896345"/>
    <w:rsid w:val="008A7766"/>
    <w:rsid w:val="008C301D"/>
    <w:rsid w:val="00904500"/>
    <w:rsid w:val="0094512D"/>
    <w:rsid w:val="00967709"/>
    <w:rsid w:val="009872E2"/>
    <w:rsid w:val="00A14F85"/>
    <w:rsid w:val="00A22DFD"/>
    <w:rsid w:val="00AA1F6E"/>
    <w:rsid w:val="00B028AD"/>
    <w:rsid w:val="00B037D2"/>
    <w:rsid w:val="00B12E54"/>
    <w:rsid w:val="00B2338A"/>
    <w:rsid w:val="00B41CCB"/>
    <w:rsid w:val="00B505D9"/>
    <w:rsid w:val="00BB30F8"/>
    <w:rsid w:val="00C076EE"/>
    <w:rsid w:val="00CA6F45"/>
    <w:rsid w:val="00CC14F1"/>
    <w:rsid w:val="00D664D5"/>
    <w:rsid w:val="00DA27BD"/>
    <w:rsid w:val="00DD1AF3"/>
    <w:rsid w:val="00E90EFD"/>
    <w:rsid w:val="00EB52E0"/>
    <w:rsid w:val="00EE19F9"/>
    <w:rsid w:val="00F52461"/>
    <w:rsid w:val="00FC1BDB"/>
    <w:rsid w:val="00FC6862"/>
    <w:rsid w:val="00FE3FD9"/>
    <w:rsid w:val="00FF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D21AD"/>
  <w15:chartTrackingRefBased/>
  <w15:docId w15:val="{AFEA7E77-3A07-7140-8091-D848AD82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652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652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4D2B5E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1433DF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433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306</Words>
  <Characters>692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otta Irewall</dc:creator>
  <cp:keywords/>
  <dc:description/>
  <cp:lastModifiedBy>Anna-Lotta Irewall</cp:lastModifiedBy>
  <cp:revision>5</cp:revision>
  <dcterms:created xsi:type="dcterms:W3CDTF">2021-01-04T20:09:00Z</dcterms:created>
  <dcterms:modified xsi:type="dcterms:W3CDTF">2024-10-03T19:43:00Z</dcterms:modified>
</cp:coreProperties>
</file>